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BAA" w:rsidRDefault="00F50BAA">
      <w:pPr>
        <w:rPr>
          <w:noProof/>
        </w:rPr>
      </w:pPr>
    </w:p>
    <w:p w:rsidR="005D73B3" w:rsidRDefault="00F50BAA">
      <w:r>
        <w:rPr>
          <w:noProof/>
        </w:rPr>
        <w:drawing>
          <wp:inline distT="0" distB="0" distL="0" distR="0">
            <wp:extent cx="6276442" cy="3478865"/>
            <wp:effectExtent l="19050" t="0" r="0" b="0"/>
            <wp:docPr id="1" name="图片 1" descr="H:\2014-11-20\转录组\图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4-11-20\转录组\图\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442" cy="3478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AA" w:rsidRDefault="00F50BAA"/>
    <w:p w:rsidR="00F50BAA" w:rsidRDefault="00F50BAA"/>
    <w:p w:rsidR="00996F79" w:rsidRPr="00996F79" w:rsidRDefault="00996F79" w:rsidP="00996F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6F79">
        <w:rPr>
          <w:rFonts w:ascii="Times New Roman" w:hAnsi="Times New Roman" w:cs="Times New Roman"/>
          <w:sz w:val="24"/>
          <w:szCs w:val="24"/>
        </w:rPr>
        <w:t xml:space="preserve">Table 1B Sequence length distribution of assembled results </w:t>
      </w:r>
      <w:bookmarkStart w:id="0" w:name="_GoBack"/>
      <w:bookmarkEnd w:id="0"/>
    </w:p>
    <w:tbl>
      <w:tblPr>
        <w:tblStyle w:val="a6"/>
        <w:tblW w:w="0" w:type="auto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/>
      </w:tblPr>
      <w:tblGrid>
        <w:gridCol w:w="9962"/>
      </w:tblGrid>
      <w:tr w:rsidR="00F50BAA" w:rsidTr="00F50BAA">
        <w:tc>
          <w:tcPr>
            <w:tcW w:w="9962" w:type="dxa"/>
          </w:tcPr>
          <w:p w:rsidR="00F50BAA" w:rsidRPr="005535D1" w:rsidRDefault="005535D1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gth of </w:t>
            </w:r>
            <w:r w:rsidR="00F50BAA" w:rsidRPr="005535D1">
              <w:rPr>
                <w:rFonts w:ascii="Times New Roman" w:hAnsi="Times New Roman" w:cs="Times New Roman"/>
                <w:sz w:val="24"/>
                <w:szCs w:val="24"/>
              </w:rPr>
              <w:t>iso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Number of</w:t>
            </w:r>
            <w:r w:rsidR="00F50BAA" w:rsidRPr="005535D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F50BAA" w:rsidRPr="005535D1">
              <w:rPr>
                <w:rFonts w:ascii="Times New Roman" w:hAnsi="Times New Roman" w:cs="Times New Roman"/>
                <w:sz w:val="24"/>
                <w:szCs w:val="24"/>
              </w:rPr>
              <w:t>ercentage</w:t>
            </w:r>
          </w:p>
        </w:tc>
      </w:tr>
      <w:tr w:rsidR="00F50BAA" w:rsidTr="00F50BAA">
        <w:tc>
          <w:tcPr>
            <w:tcW w:w="9962" w:type="dxa"/>
          </w:tcPr>
          <w:p w:rsidR="00F50BAA" w:rsidRPr="005535D1" w:rsidRDefault="00F50BAA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1-400</w:t>
            </w:r>
            <w:r w:rsidR="005535D1" w:rsidRPr="005535D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3372                              12.41</w:t>
            </w:r>
            <w:r w:rsidR="005535D1"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  <w:p w:rsidR="00F50BAA" w:rsidRPr="005535D1" w:rsidRDefault="00F50BAA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="005535D1" w:rsidRPr="005535D1">
              <w:rPr>
                <w:rFonts w:ascii="Times New Roman" w:hAnsi="Times New Roman" w:cs="Times New Roman"/>
                <w:sz w:val="24"/>
                <w:szCs w:val="24"/>
              </w:rPr>
              <w:t>-600                           7767                              28.58</w:t>
            </w:r>
            <w:r w:rsidR="005535D1"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  <w:p w:rsidR="005535D1" w:rsidRPr="005535D1" w:rsidRDefault="005535D1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601-800                           4352                              16.01</w:t>
            </w:r>
            <w:r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  <w:p w:rsidR="005535D1" w:rsidRPr="005535D1" w:rsidRDefault="005535D1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801-1000                          2983                              10.97</w:t>
            </w:r>
            <w:r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  <w:p w:rsidR="005535D1" w:rsidRPr="005535D1" w:rsidRDefault="005535D1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1001-1200                         2126                              7.82</w:t>
            </w:r>
            <w:r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  <w:p w:rsidR="005535D1" w:rsidRPr="005535D1" w:rsidRDefault="005535D1" w:rsidP="00553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  <w:p w:rsidR="005535D1" w:rsidRDefault="005535D1" w:rsidP="005535D1">
            <w:pPr>
              <w:spacing w:line="360" w:lineRule="auto"/>
            </w:pP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 xml:space="preserve">ALL           </w:t>
            </w:r>
            <w:r w:rsidR="00D01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</w:t>
            </w: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 xml:space="preserve">27180                             </w:t>
            </w:r>
            <w:r w:rsidR="00D01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35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5535D1">
              <w:rPr>
                <w:rFonts w:ascii="Times New Roman" w:cs="Times New Roman"/>
                <w:sz w:val="24"/>
                <w:szCs w:val="24"/>
              </w:rPr>
              <w:t>％</w:t>
            </w:r>
          </w:p>
        </w:tc>
      </w:tr>
    </w:tbl>
    <w:p w:rsidR="00F50BAA" w:rsidRDefault="00F50BAA"/>
    <w:sectPr w:rsidR="00F50BAA" w:rsidSect="00F50BA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713B" w:rsidRDefault="007C713B" w:rsidP="00F50BAA">
      <w:r>
        <w:separator/>
      </w:r>
    </w:p>
  </w:endnote>
  <w:endnote w:type="continuationSeparator" w:id="1">
    <w:p w:rsidR="007C713B" w:rsidRDefault="007C713B" w:rsidP="00F50B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713B" w:rsidRDefault="007C713B" w:rsidP="00F50BAA">
      <w:r>
        <w:separator/>
      </w:r>
    </w:p>
  </w:footnote>
  <w:footnote w:type="continuationSeparator" w:id="1">
    <w:p w:rsidR="007C713B" w:rsidRDefault="007C713B" w:rsidP="00F50B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0BAA"/>
    <w:rsid w:val="004519BE"/>
    <w:rsid w:val="005535D1"/>
    <w:rsid w:val="005D73B3"/>
    <w:rsid w:val="007C713B"/>
    <w:rsid w:val="00996F79"/>
    <w:rsid w:val="00D01E96"/>
    <w:rsid w:val="00F50BAA"/>
    <w:rsid w:val="00F961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B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B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0B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0BAA"/>
    <w:rPr>
      <w:sz w:val="18"/>
      <w:szCs w:val="18"/>
    </w:rPr>
  </w:style>
  <w:style w:type="table" w:styleId="a6">
    <w:name w:val="Table Grid"/>
    <w:basedOn w:val="a1"/>
    <w:uiPriority w:val="59"/>
    <w:rsid w:val="00F50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FDAD7C-4CE8-462C-AF0E-4171DAE7D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07142015</cp:lastModifiedBy>
  <cp:revision>4</cp:revision>
  <dcterms:created xsi:type="dcterms:W3CDTF">2015-02-11T06:07:00Z</dcterms:created>
  <dcterms:modified xsi:type="dcterms:W3CDTF">2015-09-11T13:47:00Z</dcterms:modified>
</cp:coreProperties>
</file>